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3A7" w:rsidRDefault="003953A7" w:rsidP="003953A7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3953A7" w:rsidRPr="00F424EE" w:rsidTr="002A5558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53A7" w:rsidRPr="008D413B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D41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53A7" w:rsidRPr="00F424EE" w:rsidRDefault="003953A7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zentile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53A7" w:rsidRPr="00F424EE" w:rsidRDefault="003953A7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53A7" w:rsidRPr="00F424EE" w:rsidRDefault="003953A7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 (Media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53A7" w:rsidRPr="00F424EE" w:rsidRDefault="003953A7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5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,50</w:t>
            </w:r>
          </w:p>
        </w:tc>
      </w:tr>
      <w:tr w:rsidR="003953A7" w:rsidRPr="00F424EE" w:rsidTr="002A555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53A7" w:rsidRPr="00F424EE" w:rsidRDefault="003953A7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6 </w:t>
            </w: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3A7" w:rsidRPr="00F424EE" w:rsidRDefault="003953A7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24E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,25</w:t>
            </w:r>
          </w:p>
        </w:tc>
      </w:tr>
    </w:tbl>
    <w:p w:rsidR="003953A7" w:rsidRDefault="003953A7" w:rsidP="003953A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5</w:t>
      </w:r>
      <w:r w:rsidRPr="007B5783">
        <w:rPr>
          <w:rFonts w:ascii="Arial" w:hAnsi="Arial" w:cs="Arial"/>
          <w:lang w:val="en-US"/>
        </w:rPr>
        <w:t xml:space="preserve"> Aggregation of interleukin levels into quartiles</w:t>
      </w:r>
      <w:r>
        <w:rPr>
          <w:rFonts w:ascii="Arial" w:hAnsi="Arial" w:cs="Arial"/>
          <w:lang w:val="en-US"/>
        </w:rPr>
        <w:t xml:space="preserve">. IL-10 = interleukin 10; IL-8 = interleukin 8; IL-6 = interleukin 6; T0 = </w:t>
      </w:r>
      <w:proofErr w:type="gramStart"/>
      <w:r>
        <w:rPr>
          <w:rFonts w:ascii="Arial" w:hAnsi="Arial" w:cs="Arial"/>
          <w:lang w:val="en-US"/>
        </w:rPr>
        <w:t>Before</w:t>
      </w:r>
      <w:proofErr w:type="gramEnd"/>
      <w:r>
        <w:rPr>
          <w:rFonts w:ascii="Arial" w:hAnsi="Arial" w:cs="Arial"/>
          <w:lang w:val="en-US"/>
        </w:rPr>
        <w:t xml:space="preserve"> surgery; T1 = at the end of surgery at wound closure; T2 = 24 hours after surgery</w:t>
      </w:r>
    </w:p>
    <w:p w:rsidR="004C2F17" w:rsidRPr="003953A7" w:rsidRDefault="004426A2">
      <w:pPr>
        <w:rPr>
          <w:lang w:val="en-US"/>
        </w:rPr>
      </w:pPr>
    </w:p>
    <w:sectPr w:rsidR="004C2F17" w:rsidRPr="003953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3A7"/>
    <w:rsid w:val="003953A7"/>
    <w:rsid w:val="004426A2"/>
    <w:rsid w:val="00800965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5552CF-7221-44A6-B924-EFBA36B1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53A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6:00Z</dcterms:created>
  <dcterms:modified xsi:type="dcterms:W3CDTF">2018-06-23T11:36:00Z</dcterms:modified>
</cp:coreProperties>
</file>